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2743" w:rsidRPr="009B0F3D" w:rsidRDefault="00DC2743" w:rsidP="00DC2743">
      <w:pPr>
        <w:spacing w:line="240" w:lineRule="auto"/>
      </w:pPr>
      <w:proofErr w:type="gramStart"/>
      <w:r w:rsidRPr="009B0F3D">
        <w:t>S1 Table.</w:t>
      </w:r>
      <w:proofErr w:type="gramEnd"/>
      <w:r w:rsidRPr="009B0F3D">
        <w:t xml:space="preserve">  </w:t>
      </w:r>
      <w:proofErr w:type="gramStart"/>
      <w:r w:rsidRPr="009B0F3D">
        <w:t xml:space="preserve">The average lengths of flagella in phylogenetically distinct lineages of </w:t>
      </w:r>
      <w:r w:rsidRPr="009B0F3D">
        <w:rPr>
          <w:i/>
        </w:rPr>
        <w:t>Astyanax mexicanus</w:t>
      </w:r>
      <w:r w:rsidRPr="009B0F3D">
        <w:t>.</w:t>
      </w:r>
      <w:proofErr w:type="gramEnd"/>
      <w:r w:rsidRPr="009B0F3D">
        <w:t xml:space="preserve"> </w:t>
      </w:r>
    </w:p>
    <w:p w:rsidR="00DC2743" w:rsidRPr="009B0F3D" w:rsidRDefault="00DC2743" w:rsidP="00DC2743">
      <w:pPr>
        <w:spacing w:line="240" w:lineRule="auto"/>
      </w:pPr>
      <w:r w:rsidRPr="009B0F3D">
        <w:t>Lineage</w:t>
      </w:r>
      <w:r w:rsidRPr="009B0F3D">
        <w:tab/>
      </w:r>
      <w:r w:rsidRPr="009B0F3D">
        <w:tab/>
        <w:t>Population</w:t>
      </w:r>
      <w:r w:rsidRPr="009B0F3D">
        <w:tab/>
        <w:t xml:space="preserve">n = </w:t>
      </w:r>
      <w:r w:rsidRPr="009B0F3D">
        <w:tab/>
      </w:r>
      <w:proofErr w:type="spellStart"/>
      <w:r w:rsidRPr="009B0F3D">
        <w:t>Avg</w:t>
      </w:r>
      <w:proofErr w:type="spellEnd"/>
      <w:r w:rsidRPr="009B0F3D">
        <w:t xml:space="preserve"> (</w:t>
      </w:r>
      <w:proofErr w:type="spellStart"/>
      <w:r w:rsidRPr="009B0F3D">
        <w:t>μm</w:t>
      </w:r>
      <w:proofErr w:type="spellEnd"/>
      <w:r w:rsidRPr="009B0F3D">
        <w:t>)</w:t>
      </w:r>
      <w:r w:rsidRPr="009B0F3D">
        <w:tab/>
      </w:r>
      <w:proofErr w:type="spellStart"/>
      <w:proofErr w:type="gramStart"/>
      <w:r w:rsidRPr="009B0F3D">
        <w:t>Stdev</w:t>
      </w:r>
      <w:proofErr w:type="spellEnd"/>
      <w:r w:rsidRPr="009B0F3D">
        <w:t>(</w:t>
      </w:r>
      <w:proofErr w:type="spellStart"/>
      <w:proofErr w:type="gramEnd"/>
      <w:r w:rsidRPr="009B0F3D">
        <w:t>μm</w:t>
      </w:r>
      <w:proofErr w:type="spellEnd"/>
      <w:r w:rsidRPr="009B0F3D">
        <w:t>)</w:t>
      </w:r>
      <w:r w:rsidRPr="009B0F3D">
        <w:tab/>
        <w:t>CV</w:t>
      </w:r>
      <w:r w:rsidRPr="009B0F3D">
        <w:tab/>
        <w:t>H</w:t>
      </w:r>
      <w:r w:rsidRPr="009B0F3D">
        <w:rPr>
          <w:sz w:val="28"/>
          <w:szCs w:val="28"/>
          <w:vertAlign w:val="subscript"/>
        </w:rPr>
        <w:t>e</w:t>
      </w:r>
    </w:p>
    <w:p w:rsidR="00DC2743" w:rsidRPr="009B0F3D" w:rsidRDefault="00DC2743" w:rsidP="00DC2743">
      <w:pPr>
        <w:spacing w:line="240" w:lineRule="auto"/>
      </w:pPr>
      <w:r w:rsidRPr="009B0F3D">
        <w:t>New</w:t>
      </w:r>
      <w:r w:rsidRPr="009B0F3D">
        <w:tab/>
      </w:r>
      <w:r w:rsidRPr="009B0F3D">
        <w:tab/>
        <w:t>Surface</w:t>
      </w:r>
      <w:r w:rsidRPr="009B0F3D">
        <w:tab/>
      </w:r>
      <w:r w:rsidRPr="009B0F3D">
        <w:tab/>
        <w:t>240</w:t>
      </w:r>
      <w:r w:rsidRPr="009B0F3D">
        <w:tab/>
        <w:t>20.15</w:t>
      </w:r>
      <w:r w:rsidRPr="009B0F3D">
        <w:tab/>
      </w:r>
      <w:r w:rsidRPr="009B0F3D">
        <w:tab/>
        <w:t>1.89</w:t>
      </w:r>
      <w:r w:rsidRPr="009B0F3D">
        <w:tab/>
      </w:r>
      <w:r w:rsidRPr="009B0F3D">
        <w:tab/>
        <w:t>9.38</w:t>
      </w:r>
      <w:r w:rsidRPr="009B0F3D">
        <w:tab/>
        <w:t>0.83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  <w:t>Surface</w:t>
      </w:r>
      <w:r w:rsidRPr="009B0F3D">
        <w:tab/>
      </w:r>
      <w:r w:rsidRPr="009B0F3D">
        <w:tab/>
        <w:t>296</w:t>
      </w:r>
      <w:r w:rsidRPr="009B0F3D">
        <w:tab/>
        <w:t>21.05</w:t>
      </w:r>
      <w:r w:rsidRPr="009B0F3D">
        <w:tab/>
      </w:r>
      <w:r w:rsidRPr="009B0F3D">
        <w:tab/>
        <w:t>1.77</w:t>
      </w:r>
      <w:r w:rsidRPr="009B0F3D">
        <w:tab/>
      </w:r>
      <w:r w:rsidRPr="009B0F3D">
        <w:tab/>
        <w:t>8.42</w:t>
      </w:r>
      <w:r w:rsidRPr="009B0F3D">
        <w:tab/>
        <w:t>0.83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  <w:t>Surface</w:t>
      </w:r>
      <w:r w:rsidRPr="009B0F3D">
        <w:tab/>
      </w:r>
      <w:r w:rsidRPr="009B0F3D">
        <w:tab/>
        <w:t>92</w:t>
      </w:r>
      <w:r w:rsidRPr="009B0F3D">
        <w:tab/>
        <w:t>21.23</w:t>
      </w:r>
      <w:r w:rsidRPr="009B0F3D">
        <w:tab/>
      </w:r>
      <w:r w:rsidRPr="009B0F3D">
        <w:tab/>
        <w:t>2.31</w:t>
      </w:r>
      <w:r w:rsidRPr="009B0F3D">
        <w:tab/>
      </w:r>
      <w:r w:rsidRPr="009B0F3D">
        <w:tab/>
        <w:t>10.86</w:t>
      </w:r>
      <w:r w:rsidRPr="009B0F3D">
        <w:tab/>
        <w:t>0.83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  <w:t>Molino</w:t>
      </w:r>
      <w:r w:rsidRPr="009B0F3D">
        <w:tab/>
      </w:r>
      <w:r w:rsidRPr="009B0F3D">
        <w:tab/>
        <w:t>32</w:t>
      </w:r>
      <w:r w:rsidRPr="009B0F3D">
        <w:tab/>
        <w:t>20.30</w:t>
      </w:r>
      <w:r w:rsidRPr="009B0F3D">
        <w:tab/>
      </w:r>
      <w:r w:rsidRPr="009B0F3D">
        <w:tab/>
        <w:t>1.94</w:t>
      </w:r>
      <w:r w:rsidRPr="009B0F3D">
        <w:tab/>
      </w:r>
      <w:r w:rsidRPr="009B0F3D">
        <w:tab/>
        <w:t>9.54</w:t>
      </w:r>
      <w:r w:rsidRPr="009B0F3D">
        <w:tab/>
        <w:t>0.4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  <w:t>Molino</w:t>
      </w:r>
      <w:r w:rsidRPr="009B0F3D">
        <w:tab/>
      </w:r>
      <w:r w:rsidRPr="009B0F3D">
        <w:tab/>
        <w:t>53</w:t>
      </w:r>
      <w:r w:rsidRPr="009B0F3D">
        <w:tab/>
        <w:t>23.47</w:t>
      </w:r>
      <w:r w:rsidRPr="009B0F3D">
        <w:tab/>
      </w:r>
      <w:r w:rsidRPr="009B0F3D">
        <w:tab/>
        <w:t>3.97</w:t>
      </w:r>
      <w:r w:rsidRPr="009B0F3D">
        <w:tab/>
      </w:r>
      <w:r w:rsidRPr="009B0F3D">
        <w:tab/>
        <w:t>16.90</w:t>
      </w:r>
      <w:r w:rsidRPr="009B0F3D">
        <w:tab/>
        <w:t>0.4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  <w:t>Molino</w:t>
      </w:r>
      <w:r w:rsidRPr="009B0F3D">
        <w:tab/>
      </w:r>
      <w:r w:rsidRPr="009B0F3D">
        <w:tab/>
        <w:t>159</w:t>
      </w:r>
      <w:r w:rsidRPr="009B0F3D">
        <w:tab/>
        <w:t>21.13</w:t>
      </w:r>
      <w:r w:rsidRPr="009B0F3D">
        <w:tab/>
      </w:r>
      <w:r w:rsidRPr="009B0F3D">
        <w:tab/>
        <w:t>2.41</w:t>
      </w:r>
      <w:r w:rsidRPr="009B0F3D">
        <w:tab/>
      </w:r>
      <w:r w:rsidRPr="009B0F3D">
        <w:tab/>
        <w:t>11.42</w:t>
      </w:r>
      <w:r w:rsidRPr="009B0F3D">
        <w:tab/>
        <w:t>0.4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  <w:t>Molino</w:t>
      </w:r>
      <w:r w:rsidRPr="009B0F3D">
        <w:tab/>
      </w:r>
      <w:r w:rsidRPr="009B0F3D">
        <w:tab/>
        <w:t>168</w:t>
      </w:r>
      <w:r w:rsidRPr="009B0F3D">
        <w:tab/>
        <w:t>23.08</w:t>
      </w:r>
      <w:r w:rsidRPr="009B0F3D">
        <w:tab/>
      </w:r>
      <w:r w:rsidRPr="009B0F3D">
        <w:tab/>
        <w:t>2.35</w:t>
      </w:r>
      <w:r w:rsidRPr="009B0F3D">
        <w:tab/>
      </w:r>
      <w:r w:rsidRPr="009B0F3D">
        <w:tab/>
        <w:t>10.20</w:t>
      </w:r>
      <w:r w:rsidRPr="009B0F3D">
        <w:tab/>
        <w:t>0.4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proofErr w:type="spellStart"/>
      <w:r w:rsidRPr="009B0F3D">
        <w:t>CMoro</w:t>
      </w:r>
      <w:proofErr w:type="spellEnd"/>
      <w:r w:rsidRPr="009B0F3D">
        <w:tab/>
      </w:r>
      <w:r w:rsidRPr="009B0F3D">
        <w:tab/>
        <w:t>27</w:t>
      </w:r>
      <w:r w:rsidRPr="009B0F3D">
        <w:tab/>
        <w:t>19.25</w:t>
      </w:r>
      <w:r w:rsidRPr="009B0F3D">
        <w:tab/>
      </w:r>
      <w:r w:rsidRPr="009B0F3D">
        <w:tab/>
        <w:t>2.27</w:t>
      </w:r>
      <w:r w:rsidRPr="009B0F3D">
        <w:tab/>
      </w:r>
      <w:r w:rsidRPr="009B0F3D">
        <w:tab/>
        <w:t>11.80</w:t>
      </w:r>
      <w:r w:rsidRPr="009B0F3D">
        <w:tab/>
        <w:t>0.58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r w:rsidRPr="009B0F3D">
        <w:tab/>
      </w:r>
      <w:r w:rsidRPr="009B0F3D">
        <w:tab/>
      </w:r>
      <w:r w:rsidRPr="009B0F3D">
        <w:tab/>
      </w:r>
      <w:r w:rsidRPr="009B0F3D">
        <w:tab/>
      </w:r>
    </w:p>
    <w:p w:rsidR="00DC2743" w:rsidRPr="009B0F3D" w:rsidRDefault="00DC2743" w:rsidP="00DC2743">
      <w:pPr>
        <w:spacing w:line="240" w:lineRule="auto"/>
      </w:pPr>
      <w:r w:rsidRPr="009B0F3D">
        <w:t>Old/New</w:t>
      </w:r>
      <w:r w:rsidRPr="009B0F3D">
        <w:tab/>
      </w:r>
      <w:proofErr w:type="spellStart"/>
      <w:r w:rsidRPr="009B0F3D">
        <w:t>Yerb</w:t>
      </w:r>
      <w:proofErr w:type="spellEnd"/>
      <w:r w:rsidRPr="009B0F3D">
        <w:t>/Surface</w:t>
      </w:r>
      <w:r w:rsidRPr="009B0F3D">
        <w:tab/>
        <w:t>105</w:t>
      </w:r>
      <w:r w:rsidRPr="009B0F3D">
        <w:tab/>
        <w:t>19.05</w:t>
      </w:r>
      <w:r w:rsidRPr="009B0F3D">
        <w:tab/>
      </w:r>
      <w:r w:rsidRPr="009B0F3D">
        <w:tab/>
        <w:t>2.26</w:t>
      </w:r>
      <w:r w:rsidRPr="009B0F3D">
        <w:tab/>
      </w:r>
      <w:r w:rsidRPr="009B0F3D">
        <w:tab/>
        <w:t>11.86</w:t>
      </w:r>
      <w:r w:rsidRPr="009B0F3D">
        <w:tab/>
        <w:t>0.861</w:t>
      </w:r>
    </w:p>
    <w:p w:rsidR="00DC2743" w:rsidRPr="009B0F3D" w:rsidRDefault="00DC2743" w:rsidP="00DC2743">
      <w:pPr>
        <w:spacing w:line="240" w:lineRule="auto"/>
      </w:pPr>
      <w:r w:rsidRPr="009B0F3D">
        <w:t>Hybrids</w:t>
      </w:r>
      <w:r w:rsidRPr="009B0F3D">
        <w:tab/>
      </w:r>
      <w:r w:rsidRPr="009B0F3D">
        <w:tab/>
        <w:t>Tina/</w:t>
      </w:r>
      <w:proofErr w:type="spellStart"/>
      <w:r w:rsidRPr="009B0F3D">
        <w:t>Moli</w:t>
      </w:r>
      <w:proofErr w:type="spellEnd"/>
      <w:r w:rsidRPr="009B0F3D">
        <w:tab/>
        <w:t>112</w:t>
      </w:r>
      <w:r w:rsidRPr="009B0F3D">
        <w:tab/>
        <w:t>21.28</w:t>
      </w:r>
      <w:r w:rsidRPr="009B0F3D">
        <w:tab/>
      </w:r>
      <w:r w:rsidRPr="009B0F3D">
        <w:tab/>
        <w:t>2.35</w:t>
      </w:r>
      <w:r w:rsidRPr="009B0F3D">
        <w:tab/>
      </w:r>
      <w:r w:rsidRPr="009B0F3D">
        <w:tab/>
        <w:t>11.04</w:t>
      </w:r>
      <w:r w:rsidRPr="009B0F3D">
        <w:tab/>
        <w:t>0.906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proofErr w:type="spellStart"/>
      <w:r w:rsidRPr="009B0F3D">
        <w:t>Pach</w:t>
      </w:r>
      <w:proofErr w:type="spellEnd"/>
      <w:r w:rsidRPr="009B0F3D">
        <w:t>/</w:t>
      </w:r>
      <w:proofErr w:type="spellStart"/>
      <w:r w:rsidRPr="009B0F3D">
        <w:t>Moli</w:t>
      </w:r>
      <w:proofErr w:type="spellEnd"/>
      <w:r w:rsidRPr="009B0F3D">
        <w:tab/>
        <w:t>116</w:t>
      </w:r>
      <w:r w:rsidRPr="009B0F3D">
        <w:tab/>
        <w:t>20.14</w:t>
      </w:r>
      <w:r w:rsidRPr="009B0F3D">
        <w:tab/>
      </w:r>
      <w:r w:rsidRPr="009B0F3D">
        <w:tab/>
        <w:t>2.25</w:t>
      </w:r>
      <w:r w:rsidRPr="009B0F3D">
        <w:tab/>
      </w:r>
      <w:r w:rsidRPr="009B0F3D">
        <w:tab/>
        <w:t>11.19</w:t>
      </w:r>
      <w:r w:rsidRPr="009B0F3D">
        <w:tab/>
        <w:t>0.846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proofErr w:type="spellStart"/>
      <w:r w:rsidRPr="009B0F3D">
        <w:t>Pach</w:t>
      </w:r>
      <w:proofErr w:type="spellEnd"/>
      <w:r w:rsidRPr="009B0F3D">
        <w:t>/Epi</w:t>
      </w:r>
      <w:r w:rsidRPr="009B0F3D">
        <w:tab/>
        <w:t>160</w:t>
      </w:r>
      <w:r w:rsidRPr="009B0F3D">
        <w:tab/>
        <w:t>18.40</w:t>
      </w:r>
      <w:r w:rsidRPr="009B0F3D">
        <w:tab/>
      </w:r>
      <w:r w:rsidRPr="009B0F3D">
        <w:tab/>
        <w:t>2.28</w:t>
      </w:r>
      <w:r w:rsidRPr="009B0F3D">
        <w:tab/>
      </w:r>
      <w:r w:rsidRPr="009B0F3D">
        <w:tab/>
        <w:t>12.38</w:t>
      </w:r>
      <w:r w:rsidRPr="009B0F3D">
        <w:tab/>
        <w:t>0.873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proofErr w:type="spellStart"/>
      <w:r w:rsidRPr="009B0F3D">
        <w:t>Pach</w:t>
      </w:r>
      <w:proofErr w:type="spellEnd"/>
      <w:r w:rsidRPr="009B0F3D">
        <w:t>/Epi</w:t>
      </w:r>
      <w:r w:rsidRPr="009B0F3D">
        <w:tab/>
        <w:t>129</w:t>
      </w:r>
      <w:r w:rsidRPr="009B0F3D">
        <w:tab/>
        <w:t>17.99</w:t>
      </w:r>
      <w:r w:rsidRPr="009B0F3D">
        <w:tab/>
      </w:r>
      <w:r w:rsidRPr="009B0F3D">
        <w:tab/>
        <w:t>1.90</w:t>
      </w:r>
      <w:r w:rsidRPr="009B0F3D">
        <w:tab/>
      </w:r>
      <w:r w:rsidRPr="009B0F3D">
        <w:tab/>
        <w:t>10.59</w:t>
      </w:r>
      <w:r w:rsidRPr="009B0F3D">
        <w:tab/>
        <w:t>0.873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proofErr w:type="spellStart"/>
      <w:r w:rsidRPr="009B0F3D">
        <w:t>Pach</w:t>
      </w:r>
      <w:proofErr w:type="spellEnd"/>
      <w:r w:rsidRPr="009B0F3D">
        <w:t>/Epi</w:t>
      </w:r>
      <w:r w:rsidRPr="009B0F3D">
        <w:tab/>
        <w:t>79</w:t>
      </w:r>
      <w:r w:rsidRPr="009B0F3D">
        <w:tab/>
        <w:t>19.71</w:t>
      </w:r>
      <w:r w:rsidRPr="009B0F3D">
        <w:tab/>
      </w:r>
      <w:r w:rsidRPr="009B0F3D">
        <w:tab/>
        <w:t>2.24</w:t>
      </w:r>
      <w:r w:rsidRPr="009B0F3D">
        <w:tab/>
      </w:r>
      <w:r w:rsidRPr="009B0F3D">
        <w:tab/>
        <w:t>11.36</w:t>
      </w:r>
      <w:r w:rsidRPr="009B0F3D">
        <w:tab/>
        <w:t>0.873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proofErr w:type="spellStart"/>
      <w:r w:rsidRPr="009B0F3D">
        <w:t>Pach</w:t>
      </w:r>
      <w:proofErr w:type="spellEnd"/>
      <w:r w:rsidRPr="009B0F3D">
        <w:t>/Epi</w:t>
      </w:r>
      <w:r w:rsidRPr="009B0F3D">
        <w:tab/>
        <w:t>101</w:t>
      </w:r>
      <w:r w:rsidRPr="009B0F3D">
        <w:tab/>
        <w:t>19.28</w:t>
      </w:r>
      <w:r w:rsidRPr="009B0F3D">
        <w:tab/>
      </w:r>
      <w:r w:rsidRPr="009B0F3D">
        <w:tab/>
        <w:t>2.15</w:t>
      </w:r>
      <w:r w:rsidRPr="009B0F3D">
        <w:tab/>
      </w:r>
      <w:r w:rsidRPr="009B0F3D">
        <w:tab/>
        <w:t>11.16</w:t>
      </w:r>
      <w:r w:rsidRPr="009B0F3D">
        <w:tab/>
        <w:t>0.873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r w:rsidRPr="009B0F3D">
        <w:tab/>
      </w:r>
      <w:r w:rsidRPr="009B0F3D">
        <w:tab/>
      </w:r>
      <w:r w:rsidRPr="009B0F3D">
        <w:tab/>
      </w:r>
      <w:r w:rsidRPr="009B0F3D">
        <w:tab/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>Old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Arroyo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77</w:t>
      </w:r>
      <w:r w:rsidRPr="009B0F3D">
        <w:rPr>
          <w:lang w:val="es-MX"/>
        </w:rPr>
        <w:tab/>
        <w:t>18.71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2.19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1.70</w:t>
      </w:r>
      <w:r w:rsidRPr="009B0F3D">
        <w:rPr>
          <w:lang w:val="es-MX"/>
        </w:rPr>
        <w:tab/>
        <w:t>0.53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Arroyo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5</w:t>
      </w:r>
      <w:r w:rsidRPr="009B0F3D">
        <w:rPr>
          <w:lang w:val="es-MX"/>
        </w:rPr>
        <w:tab/>
        <w:t>17.32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.77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0.22</w:t>
      </w:r>
      <w:r w:rsidRPr="009B0F3D">
        <w:rPr>
          <w:lang w:val="es-MX"/>
        </w:rPr>
        <w:tab/>
        <w:t>0.53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Arroyo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48</w:t>
      </w:r>
      <w:r w:rsidRPr="009B0F3D">
        <w:rPr>
          <w:lang w:val="es-MX"/>
        </w:rPr>
        <w:tab/>
        <w:t>16.44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2.04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2.43</w:t>
      </w:r>
      <w:r w:rsidRPr="009B0F3D">
        <w:rPr>
          <w:lang w:val="es-MX"/>
        </w:rPr>
        <w:tab/>
        <w:t>0.53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Pachón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09</w:t>
      </w:r>
      <w:r w:rsidRPr="009B0F3D">
        <w:rPr>
          <w:lang w:val="es-MX"/>
        </w:rPr>
        <w:tab/>
        <w:t>17.34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2.18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2.57</w:t>
      </w:r>
      <w:r w:rsidRPr="009B0F3D">
        <w:rPr>
          <w:lang w:val="es-MX"/>
        </w:rPr>
        <w:tab/>
        <w:t>0.48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Pachón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51</w:t>
      </w:r>
      <w:r w:rsidRPr="009B0F3D">
        <w:rPr>
          <w:lang w:val="es-MX"/>
        </w:rPr>
        <w:tab/>
        <w:t>18.44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2.39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2.94</w:t>
      </w:r>
      <w:r w:rsidRPr="009B0F3D">
        <w:rPr>
          <w:lang w:val="es-MX"/>
        </w:rPr>
        <w:tab/>
        <w:t>0.48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Pachón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31</w:t>
      </w:r>
      <w:r w:rsidRPr="009B0F3D">
        <w:rPr>
          <w:lang w:val="es-MX"/>
        </w:rPr>
        <w:tab/>
        <w:t>18.73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2.24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1.98</w:t>
      </w:r>
      <w:r w:rsidRPr="009B0F3D">
        <w:rPr>
          <w:lang w:val="es-MX"/>
        </w:rPr>
        <w:tab/>
        <w:t>0.48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Pachón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224</w:t>
      </w:r>
      <w:r w:rsidRPr="009B0F3D">
        <w:rPr>
          <w:lang w:val="es-MX"/>
        </w:rPr>
        <w:tab/>
        <w:t>17.40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.98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1.40</w:t>
      </w:r>
      <w:r w:rsidRPr="009B0F3D">
        <w:rPr>
          <w:lang w:val="es-MX"/>
        </w:rPr>
        <w:tab/>
        <w:t>0.48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Pachón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62</w:t>
      </w:r>
      <w:r w:rsidRPr="009B0F3D">
        <w:rPr>
          <w:lang w:val="es-MX"/>
        </w:rPr>
        <w:tab/>
        <w:t>16.12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.81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1.24</w:t>
      </w:r>
      <w:r w:rsidRPr="009B0F3D">
        <w:rPr>
          <w:lang w:val="es-MX"/>
        </w:rPr>
        <w:tab/>
        <w:t>0.48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lastRenderedPageBreak/>
        <w:tab/>
      </w:r>
      <w:r w:rsidRPr="009B0F3D">
        <w:rPr>
          <w:lang w:val="es-MX"/>
        </w:rPr>
        <w:tab/>
        <w:t>Pachón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31</w:t>
      </w:r>
      <w:r w:rsidRPr="009B0F3D">
        <w:rPr>
          <w:lang w:val="es-MX"/>
        </w:rPr>
        <w:tab/>
        <w:t>17.44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.77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0.17</w:t>
      </w:r>
      <w:r w:rsidRPr="009B0F3D">
        <w:rPr>
          <w:lang w:val="es-MX"/>
        </w:rPr>
        <w:tab/>
        <w:t>0.48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Tinaja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12</w:t>
      </w:r>
      <w:r w:rsidRPr="009B0F3D">
        <w:rPr>
          <w:lang w:val="es-MX"/>
        </w:rPr>
        <w:tab/>
        <w:t>16.59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.87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1.25</w:t>
      </w:r>
      <w:r w:rsidRPr="009B0F3D">
        <w:rPr>
          <w:lang w:val="es-MX"/>
        </w:rPr>
        <w:tab/>
        <w:t>0.56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Tinaja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20</w:t>
      </w:r>
      <w:r w:rsidRPr="009B0F3D">
        <w:rPr>
          <w:lang w:val="es-MX"/>
        </w:rPr>
        <w:tab/>
        <w:t>16.59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.84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1.11</w:t>
      </w:r>
      <w:r w:rsidRPr="009B0F3D">
        <w:rPr>
          <w:lang w:val="es-MX"/>
        </w:rPr>
        <w:tab/>
        <w:t>0.56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Tinaja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75</w:t>
      </w:r>
      <w:r w:rsidRPr="009B0F3D">
        <w:rPr>
          <w:lang w:val="es-MX"/>
        </w:rPr>
        <w:tab/>
        <w:t>16.71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2.05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2.24</w:t>
      </w:r>
      <w:r w:rsidRPr="009B0F3D">
        <w:rPr>
          <w:lang w:val="es-MX"/>
        </w:rPr>
        <w:tab/>
        <w:t>0.56</w:t>
      </w:r>
    </w:p>
    <w:p w:rsidR="00DC2743" w:rsidRPr="009B0F3D" w:rsidRDefault="00DC2743" w:rsidP="00DC2743">
      <w:pPr>
        <w:spacing w:line="240" w:lineRule="auto"/>
        <w:rPr>
          <w:lang w:val="es-MX"/>
        </w:rPr>
      </w:pPr>
      <w:r w:rsidRPr="009B0F3D">
        <w:rPr>
          <w:lang w:val="es-MX"/>
        </w:rPr>
        <w:tab/>
      </w:r>
      <w:r w:rsidRPr="009B0F3D">
        <w:rPr>
          <w:lang w:val="es-MX"/>
        </w:rPr>
        <w:tab/>
        <w:t>Toro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06</w:t>
      </w:r>
      <w:r w:rsidRPr="009B0F3D">
        <w:rPr>
          <w:lang w:val="es-MX"/>
        </w:rPr>
        <w:tab/>
        <w:t>18.98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3.33</w:t>
      </w:r>
      <w:r w:rsidRPr="009B0F3D">
        <w:rPr>
          <w:lang w:val="es-MX"/>
        </w:rPr>
        <w:tab/>
      </w:r>
      <w:r w:rsidRPr="009B0F3D">
        <w:rPr>
          <w:lang w:val="es-MX"/>
        </w:rPr>
        <w:tab/>
        <w:t>17.57</w:t>
      </w:r>
      <w:r w:rsidRPr="009B0F3D">
        <w:rPr>
          <w:lang w:val="es-MX"/>
        </w:rPr>
        <w:tab/>
        <w:t>0.6</w:t>
      </w:r>
    </w:p>
    <w:p w:rsidR="00DC2743" w:rsidRPr="00DC2743" w:rsidRDefault="00DC2743" w:rsidP="00DC2743">
      <w:pPr>
        <w:spacing w:line="240" w:lineRule="auto"/>
      </w:pPr>
      <w:r w:rsidRPr="009B0F3D">
        <w:rPr>
          <w:lang w:val="es-MX"/>
        </w:rPr>
        <w:tab/>
      </w:r>
      <w:r w:rsidRPr="009B0F3D">
        <w:rPr>
          <w:lang w:val="es-MX"/>
        </w:rPr>
        <w:tab/>
      </w:r>
      <w:r w:rsidRPr="00DC2743">
        <w:t>Chica</w:t>
      </w:r>
      <w:r w:rsidRPr="00DC2743">
        <w:tab/>
      </w:r>
      <w:r w:rsidRPr="00DC2743">
        <w:tab/>
        <w:t>112</w:t>
      </w:r>
      <w:r w:rsidRPr="00DC2743">
        <w:tab/>
        <w:t>16.27</w:t>
      </w:r>
      <w:r w:rsidRPr="00DC2743">
        <w:tab/>
      </w:r>
      <w:r w:rsidRPr="00DC2743">
        <w:tab/>
        <w:t>2.32</w:t>
      </w:r>
      <w:r w:rsidRPr="00DC2743">
        <w:tab/>
      </w:r>
      <w:r w:rsidRPr="00DC2743">
        <w:tab/>
        <w:t>14.28</w:t>
      </w:r>
      <w:r w:rsidRPr="00DC2743">
        <w:tab/>
        <w:t>0.64</w:t>
      </w:r>
    </w:p>
    <w:p w:rsidR="00DC2743" w:rsidRPr="00DC2743" w:rsidRDefault="00DC2743" w:rsidP="00DC2743">
      <w:pPr>
        <w:spacing w:line="240" w:lineRule="auto"/>
      </w:pPr>
      <w:r w:rsidRPr="00DC2743">
        <w:tab/>
      </w:r>
      <w:r w:rsidRPr="00DC2743">
        <w:tab/>
      </w:r>
      <w:r w:rsidRPr="00DC2743">
        <w:tab/>
      </w:r>
      <w:r w:rsidRPr="00DC2743">
        <w:tab/>
      </w:r>
      <w:r w:rsidRPr="00DC2743">
        <w:tab/>
      </w:r>
      <w:r w:rsidRPr="00DC2743">
        <w:tab/>
      </w:r>
    </w:p>
    <w:p w:rsidR="00DC2743" w:rsidRPr="00DC2743" w:rsidRDefault="00DC2743" w:rsidP="00DC2743">
      <w:pPr>
        <w:spacing w:line="240" w:lineRule="auto"/>
      </w:pPr>
      <w:r w:rsidRPr="00DC2743">
        <w:t xml:space="preserve">Old/Old </w:t>
      </w:r>
      <w:r w:rsidRPr="00DC2743">
        <w:tab/>
        <w:t>Tina/Curva</w:t>
      </w:r>
      <w:r w:rsidRPr="00DC2743">
        <w:tab/>
        <w:t>104</w:t>
      </w:r>
      <w:r w:rsidRPr="00DC2743">
        <w:tab/>
        <w:t>19.40</w:t>
      </w:r>
      <w:r w:rsidRPr="00DC2743">
        <w:tab/>
      </w:r>
      <w:r w:rsidRPr="00DC2743">
        <w:tab/>
        <w:t>2.82</w:t>
      </w:r>
      <w:r w:rsidRPr="00DC2743">
        <w:tab/>
      </w:r>
      <w:r w:rsidRPr="00DC2743">
        <w:tab/>
        <w:t>14.53</w:t>
      </w:r>
      <w:r w:rsidRPr="00DC2743">
        <w:tab/>
        <w:t>0.582</w:t>
      </w:r>
    </w:p>
    <w:p w:rsidR="00DC2743" w:rsidRPr="009B0F3D" w:rsidRDefault="00DC2743" w:rsidP="00DC2743">
      <w:pPr>
        <w:spacing w:line="240" w:lineRule="auto"/>
      </w:pPr>
      <w:r w:rsidRPr="009B0F3D">
        <w:t>Hybrids</w:t>
      </w:r>
      <w:r w:rsidRPr="009B0F3D">
        <w:tab/>
      </w:r>
      <w:r w:rsidRPr="009B0F3D">
        <w:tab/>
        <w:t>Tina/</w:t>
      </w:r>
      <w:proofErr w:type="spellStart"/>
      <w:r w:rsidRPr="009B0F3D">
        <w:t>Curva</w:t>
      </w:r>
      <w:proofErr w:type="spellEnd"/>
      <w:r w:rsidRPr="009B0F3D">
        <w:tab/>
        <w:t>105</w:t>
      </w:r>
      <w:r w:rsidRPr="009B0F3D">
        <w:tab/>
        <w:t>17.99</w:t>
      </w:r>
      <w:r w:rsidRPr="009B0F3D">
        <w:tab/>
      </w:r>
      <w:r w:rsidRPr="009B0F3D">
        <w:tab/>
        <w:t>2.47</w:t>
      </w:r>
      <w:r w:rsidRPr="009B0F3D">
        <w:tab/>
      </w:r>
      <w:r w:rsidRPr="009B0F3D">
        <w:tab/>
        <w:t>13.76</w:t>
      </w:r>
      <w:r w:rsidRPr="009B0F3D">
        <w:tab/>
        <w:t>0.582</w:t>
      </w:r>
    </w:p>
    <w:p w:rsidR="00DC2743" w:rsidRPr="009B0F3D" w:rsidRDefault="00DC2743" w:rsidP="00DC2743">
      <w:pPr>
        <w:spacing w:line="240" w:lineRule="auto"/>
      </w:pPr>
      <w:r w:rsidRPr="009B0F3D">
        <w:tab/>
      </w:r>
      <w:r w:rsidRPr="009B0F3D">
        <w:tab/>
      </w:r>
      <w:r w:rsidRPr="009B0F3D">
        <w:tab/>
      </w:r>
      <w:r w:rsidRPr="009B0F3D">
        <w:tab/>
      </w:r>
      <w:r w:rsidRPr="009B0F3D">
        <w:tab/>
      </w:r>
      <w:r w:rsidRPr="009B0F3D">
        <w:tab/>
      </w:r>
    </w:p>
    <w:p w:rsidR="00DC2743" w:rsidRPr="009B0F3D" w:rsidRDefault="00DC2743" w:rsidP="00DC2743">
      <w:pPr>
        <w:spacing w:line="240" w:lineRule="auto"/>
      </w:pPr>
      <w:r w:rsidRPr="009B0F3D">
        <w:t>3Old/1New</w:t>
      </w:r>
      <w:r w:rsidRPr="009B0F3D">
        <w:tab/>
        <w:t>4 Hybrid</w:t>
      </w:r>
      <w:r w:rsidRPr="009B0F3D">
        <w:tab/>
        <w:t>75</w:t>
      </w:r>
      <w:r w:rsidRPr="009B0F3D">
        <w:tab/>
        <w:t>18.69</w:t>
      </w:r>
      <w:r w:rsidRPr="009B0F3D">
        <w:tab/>
      </w:r>
      <w:r w:rsidRPr="009B0F3D">
        <w:tab/>
        <w:t>4.23</w:t>
      </w:r>
      <w:r w:rsidRPr="009B0F3D">
        <w:tab/>
      </w:r>
      <w:r w:rsidRPr="009B0F3D">
        <w:tab/>
        <w:t>22.63</w:t>
      </w:r>
      <w:r w:rsidRPr="009B0F3D">
        <w:tab/>
        <w:t>0.791 or 1.0</w:t>
      </w:r>
    </w:p>
    <w:p w:rsidR="00DC2743" w:rsidRPr="009B0F3D" w:rsidRDefault="00DC2743" w:rsidP="00DC2743">
      <w:pPr>
        <w:spacing w:line="240" w:lineRule="auto"/>
      </w:pPr>
      <w:r w:rsidRPr="009B0F3D">
        <w:t>Hybrids</w:t>
      </w:r>
      <w:r w:rsidRPr="009B0F3D">
        <w:tab/>
      </w:r>
      <w:r w:rsidRPr="009B0F3D">
        <w:tab/>
        <w:t>4 Hybrid</w:t>
      </w:r>
      <w:r w:rsidRPr="009B0F3D">
        <w:tab/>
        <w:t>267</w:t>
      </w:r>
      <w:r w:rsidRPr="009B0F3D">
        <w:tab/>
        <w:t>17.65</w:t>
      </w:r>
      <w:r w:rsidRPr="009B0F3D">
        <w:tab/>
      </w:r>
      <w:r w:rsidRPr="009B0F3D">
        <w:tab/>
        <w:t>1.90</w:t>
      </w:r>
      <w:r w:rsidRPr="009B0F3D">
        <w:tab/>
      </w:r>
      <w:r w:rsidRPr="009B0F3D">
        <w:tab/>
        <w:t>10.74</w:t>
      </w:r>
      <w:r w:rsidRPr="009B0F3D">
        <w:tab/>
        <w:t>0.791 or 1.0</w:t>
      </w:r>
    </w:p>
    <w:p w:rsidR="00533659" w:rsidRDefault="00533659">
      <w:bookmarkStart w:id="0" w:name="_GoBack"/>
      <w:bookmarkEnd w:id="0"/>
    </w:p>
    <w:sectPr w:rsidR="005336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2743"/>
    <w:rsid w:val="00533659"/>
    <w:rsid w:val="00DC2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</Company>
  <LinksUpToDate>false</LinksUpToDate>
  <CharactersWithSpaces>1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Borowsky</dc:creator>
  <cp:keywords/>
  <dc:description/>
  <cp:lastModifiedBy>Richard Borowsky</cp:lastModifiedBy>
  <cp:revision>1</cp:revision>
  <dcterms:created xsi:type="dcterms:W3CDTF">2019-03-05T22:10:00Z</dcterms:created>
  <dcterms:modified xsi:type="dcterms:W3CDTF">2019-03-05T22:11:00Z</dcterms:modified>
</cp:coreProperties>
</file>